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F52DD" w14:textId="77777777" w:rsidR="00FC453A" w:rsidRDefault="00FC453A" w:rsidP="00FC453A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noProof/>
        </w:rPr>
        <w:drawing>
          <wp:inline distT="0" distB="0" distL="0" distR="0" wp14:anchorId="3AB28BA1" wp14:editId="6EA369BD">
            <wp:extent cx="5751513" cy="3869266"/>
            <wp:effectExtent l="0" t="0" r="0" b="0"/>
            <wp:docPr id="3" name="Picture 3" descr="Macintosh HD:Users:gaspard:Documents:Post-Doc:Research:RappID:Publications:Influenza sampling: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gaspard:Documents:Post-Doc:Research:RappID:Publications:Influenza sampling:untitle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6" b="3701"/>
                    <a:stretch/>
                  </pic:blipFill>
                  <pic:spPr bwMode="auto">
                    <a:xfrm>
                      <a:off x="0" y="0"/>
                      <a:ext cx="5753100" cy="3870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166ADA41" w14:textId="77777777" w:rsidR="00FC453A" w:rsidRPr="00943220" w:rsidRDefault="00FC453A" w:rsidP="00FC453A">
      <w:pPr>
        <w:rPr>
          <w:rFonts w:asciiTheme="majorHAnsi" w:eastAsia="Times New Roman" w:hAnsiTheme="majorHAnsi"/>
          <w:sz w:val="18"/>
          <w:szCs w:val="24"/>
          <w:lang w:val="en-GB" w:eastAsia="en-GB"/>
        </w:rPr>
      </w:pP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 xml:space="preserve">S4 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Fig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.</w:t>
      </w:r>
      <w:bookmarkStart w:id="0" w:name="_GoBack"/>
      <w:bookmarkEnd w:id="0"/>
      <w:r w:rsidRPr="00A15C2E"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 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Plot of the mean value and confidence interval for the slopes of the linear regressions on the EP1 (y-axis label: 1) and EP2 (y-axis label: 2) data. The two slopes are statistically significantly different with a probability P = </w:t>
      </w:r>
      <w:r w:rsidRPr="00622B96">
        <w:rPr>
          <w:rFonts w:asciiTheme="majorHAnsi" w:eastAsia="Times New Roman" w:hAnsiTheme="majorHAnsi"/>
          <w:sz w:val="18"/>
          <w:szCs w:val="24"/>
          <w:lang w:val="en-GB" w:eastAsia="en-GB"/>
        </w:rPr>
        <w:t>0,0158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 &lt; </w:t>
      </w:r>
      <w:r w:rsidRPr="00622B96">
        <w:rPr>
          <w:rFonts w:asciiTheme="majorHAnsi" w:eastAsia="Times New Roman" w:hAnsiTheme="majorHAnsi"/>
          <w:sz w:val="18"/>
          <w:szCs w:val="24"/>
          <w:lang w:val="en-GB" w:eastAsia="en-GB"/>
        </w:rPr>
        <w:t>α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>.</w:t>
      </w:r>
    </w:p>
    <w:p w14:paraId="1C43ADBB" w14:textId="77777777" w:rsidR="003A723B" w:rsidRPr="00FC453A" w:rsidRDefault="00FC453A">
      <w:pPr>
        <w:rPr>
          <w:lang w:val="en-GB"/>
        </w:rPr>
      </w:pPr>
    </w:p>
    <w:sectPr w:rsidR="003A723B" w:rsidRPr="00FC453A" w:rsidSect="00440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53A"/>
    <w:rsid w:val="002628B4"/>
    <w:rsid w:val="004405EF"/>
    <w:rsid w:val="00632F19"/>
    <w:rsid w:val="00A07AF1"/>
    <w:rsid w:val="00FC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7CA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453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Macintosh Word</Application>
  <DocSecurity>0</DocSecurity>
  <Lines>1</Lines>
  <Paragraphs>1</Paragraphs>
  <ScaleCrop>false</ScaleCrop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d Pardon</dc:creator>
  <cp:keywords/>
  <dc:description/>
  <cp:lastModifiedBy>Gaspard Pardon</cp:lastModifiedBy>
  <cp:revision>1</cp:revision>
  <dcterms:created xsi:type="dcterms:W3CDTF">2017-03-11T01:04:00Z</dcterms:created>
  <dcterms:modified xsi:type="dcterms:W3CDTF">2017-03-11T01:04:00Z</dcterms:modified>
</cp:coreProperties>
</file>